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16D" w:rsidRPr="0068716D" w:rsidRDefault="004D3C84" w:rsidP="001B72D7">
      <w:pPr>
        <w:ind w:left="-567" w:right="-994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nnex table 3</w:t>
      </w:r>
      <w:r w:rsidR="0068716D" w:rsidRPr="0068716D">
        <w:rPr>
          <w:rFonts w:ascii="Arial" w:hAnsi="Arial" w:cs="Arial"/>
          <w:b/>
          <w:sz w:val="24"/>
          <w:lang w:val="en-US"/>
        </w:rPr>
        <w:t>.</w:t>
      </w:r>
      <w:r w:rsidR="0068716D" w:rsidRPr="0068716D">
        <w:rPr>
          <w:rFonts w:ascii="Arial" w:hAnsi="Arial" w:cs="Arial"/>
          <w:sz w:val="24"/>
          <w:lang w:val="en-US"/>
        </w:rPr>
        <w:t xml:space="preserve"> </w:t>
      </w:r>
      <w:proofErr w:type="gramStart"/>
      <w:r w:rsidR="0068716D" w:rsidRPr="0068716D">
        <w:rPr>
          <w:rFonts w:ascii="Arial" w:hAnsi="Arial" w:cs="Arial"/>
          <w:sz w:val="24"/>
          <w:lang w:val="en-US"/>
        </w:rPr>
        <w:t xml:space="preserve">Germline </w:t>
      </w:r>
      <w:r w:rsidR="001B72D7">
        <w:rPr>
          <w:rFonts w:ascii="Arial" w:hAnsi="Arial" w:cs="Arial"/>
          <w:sz w:val="24"/>
          <w:lang w:val="en-US"/>
        </w:rPr>
        <w:t xml:space="preserve">allelic </w:t>
      </w:r>
      <w:r w:rsidR="0068716D" w:rsidRPr="0068716D">
        <w:rPr>
          <w:rFonts w:ascii="Arial" w:hAnsi="Arial" w:cs="Arial"/>
          <w:sz w:val="24"/>
          <w:lang w:val="en-US"/>
        </w:rPr>
        <w:t>variants from</w:t>
      </w:r>
      <w:r w:rsidR="00CA5DB8">
        <w:rPr>
          <w:rFonts w:ascii="Arial" w:hAnsi="Arial" w:cs="Arial"/>
          <w:sz w:val="24"/>
          <w:lang w:val="en-US"/>
        </w:rPr>
        <w:t xml:space="preserve"> </w:t>
      </w:r>
      <w:r w:rsidR="00CF5E6A">
        <w:rPr>
          <w:rFonts w:ascii="Arial" w:hAnsi="Arial" w:cs="Arial"/>
          <w:sz w:val="24"/>
          <w:lang w:val="en-US"/>
        </w:rPr>
        <w:t>20</w:t>
      </w:r>
      <w:r w:rsidR="0068716D" w:rsidRPr="0068716D">
        <w:rPr>
          <w:rFonts w:ascii="Arial" w:hAnsi="Arial" w:cs="Arial"/>
          <w:sz w:val="24"/>
          <w:lang w:val="en-US"/>
        </w:rPr>
        <w:t xml:space="preserve"> </w:t>
      </w:r>
      <w:r w:rsidR="00CF5E6A">
        <w:rPr>
          <w:rFonts w:ascii="Arial" w:hAnsi="Arial" w:cs="Arial"/>
          <w:sz w:val="24"/>
          <w:lang w:val="en-US"/>
        </w:rPr>
        <w:t xml:space="preserve">patients with </w:t>
      </w:r>
      <w:r w:rsidR="00CF5E6A" w:rsidRPr="00CF5E6A">
        <w:rPr>
          <w:rFonts w:ascii="Arial" w:hAnsi="Arial" w:cs="Arial"/>
          <w:sz w:val="24"/>
          <w:lang w:val="en-US"/>
        </w:rPr>
        <w:t>Cushing's syndrome ACTH pituitary independent with bilateral adrenal nodules</w:t>
      </w:r>
      <w:r w:rsidR="00CF5E6A">
        <w:rPr>
          <w:rFonts w:ascii="Arial" w:hAnsi="Arial" w:cs="Arial"/>
          <w:sz w:val="24"/>
          <w:lang w:val="en-US"/>
        </w:rPr>
        <w:t>.</w:t>
      </w:r>
      <w:proofErr w:type="gramEnd"/>
    </w:p>
    <w:tbl>
      <w:tblPr>
        <w:tblStyle w:val="SombreamentoClaro1"/>
        <w:tblW w:w="154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2"/>
        <w:gridCol w:w="3118"/>
        <w:gridCol w:w="2552"/>
        <w:gridCol w:w="2126"/>
        <w:gridCol w:w="1418"/>
        <w:gridCol w:w="1417"/>
        <w:gridCol w:w="1842"/>
        <w:gridCol w:w="1276"/>
      </w:tblGrid>
      <w:tr w:rsidR="00CF5E6A" w:rsidRPr="00CF5E6A" w:rsidTr="001B72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ase Number</w:t>
            </w:r>
            <w:r w:rsidR="001C6258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#</w:t>
            </w:r>
          </w:p>
        </w:tc>
        <w:tc>
          <w:tcPr>
            <w:tcW w:w="31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A3777E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Germline </w:t>
            </w:r>
            <w:r w:rsidR="001B72D7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Allelic </w:t>
            </w:r>
            <w:r w:rsidR="00CF5E6A"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ariants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1B72D7" w:rsidRDefault="00CF5E6A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arsome</w:t>
            </w:r>
            <w:r w:rsidR="001B72D7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</w:t>
            </w:r>
          </w:p>
          <w:p w:rsidR="00CF5E6A" w:rsidRPr="00A3777E" w:rsidRDefault="001B72D7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A3777E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(Genome Interpretor)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1B72D7" w:rsidRDefault="00CF5E6A" w:rsidP="00A37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1B72D7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 xml:space="preserve">Germline </w:t>
            </w:r>
            <w:r w:rsidR="001B72D7" w:rsidRPr="001B72D7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Allelic Variants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arsome</w:t>
            </w:r>
            <w:r w:rsidR="001B72D7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(Genome Interpretor)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Default="00CF5E6A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Intervar</w:t>
            </w:r>
          </w:p>
          <w:p w:rsidR="001B72D7" w:rsidRPr="00CF5E6A" w:rsidRDefault="001B72D7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(Genome Interpretor)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Somatic </w:t>
            </w:r>
            <w:r w:rsidR="001B72D7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Allelic 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ariants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1B72D7">
            <w:pPr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arsome</w:t>
            </w:r>
            <w:r w:rsidR="001B72D7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(Genome Interpretor)</w:t>
            </w:r>
          </w:p>
        </w:tc>
      </w:tr>
      <w:tr w:rsidR="00CF5E6A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</w:t>
            </w:r>
          </w:p>
        </w:tc>
        <w:tc>
          <w:tcPr>
            <w:tcW w:w="31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968G&gt;A, p. Gly323Asp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.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1, PM2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2</w:t>
            </w:r>
          </w:p>
        </w:tc>
        <w:tc>
          <w:tcPr>
            <w:tcW w:w="3118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583+26G&gt;T, rs9921490; c.729C&gt;T,p.Ala243=, rs114871627; c.1864+250C&gt;T, rs11150624; c.2040T&gt;C, p.Gly680=, rs116201073</w:t>
            </w:r>
          </w:p>
        </w:tc>
        <w:tc>
          <w:tcPr>
            <w:tcW w:w="2552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9921490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A1, BP4/rs114871627 (likely benign): BS1, BP7/  rs11150624 (benign): BA1, BP4/ rs116201073 (benign): BA1, BP7</w:t>
            </w:r>
          </w:p>
        </w:tc>
        <w:tc>
          <w:tcPr>
            <w:tcW w:w="212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81delC, p. Ser94Cysfs*43</w:t>
            </w:r>
          </w:p>
        </w:tc>
        <w:tc>
          <w:tcPr>
            <w:tcW w:w="1418" w:type="dxa"/>
            <w:noWrap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</w:t>
            </w:r>
          </w:p>
        </w:tc>
        <w:tc>
          <w:tcPr>
            <w:tcW w:w="1417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CF5E6A" w:rsidRPr="00CF5E6A" w:rsidRDefault="00CF5E6A" w:rsidP="00CF5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No LOH</w:t>
            </w:r>
          </w:p>
        </w:tc>
        <w:tc>
          <w:tcPr>
            <w:tcW w:w="127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3</w:t>
            </w:r>
          </w:p>
        </w:tc>
        <w:tc>
          <w:tcPr>
            <w:tcW w:w="31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-173C&gt;T, rs139912838; c.583+26G&gt;T, rs9921490; c.1864+250C&gt;T, rs11150624; c.2040T&gt;C, p.Gly680=, rs116201073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39912838 (likely benign): BS1, BP4/ rs9921490 (benign): BA1, BP4/ rs11150624 (benign): BA1, BP4/ rs116201073 (benign): BA1, BP7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960C&gt;T; p.Arg654*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.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Pathogenic: PVS1, PM2, PP3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LOH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4</w:t>
            </w:r>
          </w:p>
          <w:p w:rsidR="00830B79" w:rsidRPr="00CF5E6A" w:rsidRDefault="00830B79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</w:p>
        </w:tc>
        <w:tc>
          <w:tcPr>
            <w:tcW w:w="3118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114C&gt;T, p.Ala705Val, rs11150624 (hetero)</w:t>
            </w:r>
          </w:p>
        </w:tc>
        <w:tc>
          <w:tcPr>
            <w:tcW w:w="2552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2692C&gt;T, p.Arg898Trp, rs587777659</w:t>
            </w:r>
          </w:p>
        </w:tc>
        <w:tc>
          <w:tcPr>
            <w:tcW w:w="1418" w:type="dxa"/>
            <w:noWrap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, PP5</w:t>
            </w:r>
          </w:p>
        </w:tc>
        <w:tc>
          <w:tcPr>
            <w:tcW w:w="1417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5</w:t>
            </w:r>
          </w:p>
        </w:tc>
        <w:tc>
          <w:tcPr>
            <w:tcW w:w="1842" w:type="dxa"/>
            <w:hideMark/>
          </w:tcPr>
          <w:p w:rsidR="00CF5E6A" w:rsidRPr="00CF5E6A" w:rsidRDefault="00CF5E6A" w:rsidP="00CF5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766delT, p.Leu256* (hetero) Right adrenal and LOH left adrenal</w:t>
            </w:r>
          </w:p>
        </w:tc>
        <w:tc>
          <w:tcPr>
            <w:tcW w:w="127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</w:t>
            </w:r>
          </w:p>
        </w:tc>
      </w:tr>
      <w:tr w:rsidR="00CF5E6A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5</w:t>
            </w:r>
          </w:p>
        </w:tc>
        <w:tc>
          <w:tcPr>
            <w:tcW w:w="31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41T&gt;A, p.Phe14Tyr, rs151069962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51069962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 BA1, BP4, BP6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72dupA, I58Nfs*45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PM2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6</w:t>
            </w:r>
          </w:p>
        </w:tc>
        <w:tc>
          <w:tcPr>
            <w:tcW w:w="3118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1094T&gt;C, p.Leu365Pro, rs587777663</w:t>
            </w:r>
          </w:p>
        </w:tc>
        <w:tc>
          <w:tcPr>
            <w:tcW w:w="1418" w:type="dxa"/>
            <w:noWrap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</w:t>
            </w:r>
          </w:p>
        </w:tc>
        <w:tc>
          <w:tcPr>
            <w:tcW w:w="1417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1, PM2, PP5</w:t>
            </w:r>
          </w:p>
        </w:tc>
        <w:tc>
          <w:tcPr>
            <w:tcW w:w="1842" w:type="dxa"/>
            <w:hideMark/>
          </w:tcPr>
          <w:p w:rsidR="00CF5E6A" w:rsidRPr="00CF5E6A" w:rsidRDefault="00CF5E6A" w:rsidP="00CF5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7</w:t>
            </w:r>
          </w:p>
        </w:tc>
        <w:tc>
          <w:tcPr>
            <w:tcW w:w="31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8</w:t>
            </w:r>
          </w:p>
        </w:tc>
        <w:tc>
          <w:tcPr>
            <w:tcW w:w="3118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proofErr w:type="gramStart"/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-306T&gt;</w:t>
            </w:r>
            <w:proofErr w:type="gramEnd"/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;T= 0,274/596; rs3813002 (het); + 12C&gt;T (?)</w:t>
            </w:r>
          </w:p>
        </w:tc>
        <w:tc>
          <w:tcPr>
            <w:tcW w:w="2552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 xml:space="preserve">  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3813002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CF5E6A" w:rsidRPr="00CF5E6A" w:rsidRDefault="00CF5E6A" w:rsidP="00CF5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9</w:t>
            </w:r>
          </w:p>
        </w:tc>
        <w:tc>
          <w:tcPr>
            <w:tcW w:w="3118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864+250C&gt;T, rs11150624 (homo)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nl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CF5E6A" w:rsidRPr="00CF5E6A" w:rsidRDefault="00CF5E6A" w:rsidP="00CF5E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CF5E6A" w:rsidRPr="00CF5E6A" w:rsidTr="001B72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CF5E6A" w:rsidRPr="00CF5E6A" w:rsidRDefault="00CF5E6A" w:rsidP="00CF5E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0</w:t>
            </w:r>
          </w:p>
        </w:tc>
        <w:tc>
          <w:tcPr>
            <w:tcW w:w="3118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552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212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CF5E6A" w:rsidRPr="00CF5E6A" w:rsidRDefault="00CF5E6A" w:rsidP="00CF5E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</w:p>
        </w:tc>
        <w:tc>
          <w:tcPr>
            <w:tcW w:w="1276" w:type="dxa"/>
            <w:hideMark/>
          </w:tcPr>
          <w:p w:rsidR="00CF5E6A" w:rsidRPr="00CF5E6A" w:rsidRDefault="00CF5E6A" w:rsidP="00CF5E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ase Nu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#</w:t>
            </w:r>
          </w:p>
        </w:tc>
        <w:tc>
          <w:tcPr>
            <w:tcW w:w="3118" w:type="dxa"/>
          </w:tcPr>
          <w:p w:rsidR="001B72D7" w:rsidRPr="001B72D7" w:rsidRDefault="00A3777E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 xml:space="preserve">Germline </w:t>
            </w:r>
            <w:r w:rsidR="001B72D7"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Allelic Variants</w:t>
            </w:r>
          </w:p>
        </w:tc>
        <w:tc>
          <w:tcPr>
            <w:tcW w:w="2552" w:type="dxa"/>
          </w:tcPr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 xml:space="preserve">Varsome </w:t>
            </w:r>
          </w:p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(Genome Interpretor)</w:t>
            </w:r>
          </w:p>
        </w:tc>
        <w:tc>
          <w:tcPr>
            <w:tcW w:w="2126" w:type="dxa"/>
          </w:tcPr>
          <w:p w:rsidR="001B72D7" w:rsidRPr="001B72D7" w:rsidRDefault="001B72D7" w:rsidP="00A37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Germline Allelic Variants</w:t>
            </w:r>
          </w:p>
        </w:tc>
        <w:tc>
          <w:tcPr>
            <w:tcW w:w="1418" w:type="dxa"/>
            <w:noWrap/>
          </w:tcPr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arsome (Genome Interpretor)</w:t>
            </w:r>
          </w:p>
        </w:tc>
        <w:tc>
          <w:tcPr>
            <w:tcW w:w="1417" w:type="dxa"/>
          </w:tcPr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Intervar</w:t>
            </w:r>
          </w:p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(Genome Interpretor)</w:t>
            </w:r>
          </w:p>
        </w:tc>
        <w:tc>
          <w:tcPr>
            <w:tcW w:w="1842" w:type="dxa"/>
          </w:tcPr>
          <w:p w:rsidR="001B72D7" w:rsidRPr="001B72D7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Somatic Allelic Variants</w:t>
            </w:r>
          </w:p>
        </w:tc>
        <w:tc>
          <w:tcPr>
            <w:tcW w:w="1276" w:type="dxa"/>
          </w:tcPr>
          <w:p w:rsidR="001B72D7" w:rsidRPr="001B72D7" w:rsidRDefault="001B72D7" w:rsidP="001B72D7">
            <w:pPr>
              <w:ind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 w:rsidRPr="001B72D7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arsome (Genome Interpretor)</w:t>
            </w:r>
          </w:p>
        </w:tc>
      </w:tr>
      <w:tr w:rsidR="001B72D7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1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c.1520C&gt;T; p.Pro507Leu; rs142376949; (hetero)(CCG&gt;CTG) T:0,009/19 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42376949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likely 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S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nl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830B79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2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-306T&gt;C;T= 0,274/596; rs3813002; (het); c.41T&gt;A; (het) p.Phe14Tyr; rs151069962; A=0,029/63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 xml:space="preserve">  rs3813002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A1, BP4/ rs151069962 (benign) BA1, BP4, BP6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</w:tr>
      <w:tr w:rsidR="001B72D7" w:rsidRPr="00830B79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3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41T&gt;A, p.Phe14Tyr, rs151069962, (A:0,043;T:0,957)(hetero)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51069962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 BA1, BP4, BP6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 </w:t>
            </w:r>
          </w:p>
        </w:tc>
      </w:tr>
      <w:tr w:rsidR="001B72D7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4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114C&gt;T, p.Ala705Val, rs11150624 (hetero)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799C&gt;T, p.Arg267*, rs369721476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Pathogenic: PVS1, PP3, PP5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No LOH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5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508A&gt;G; p.Ile170Val, rs35923277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35923277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A1, BP4, BP6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1985C&gt;A, p.Pro662Hist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1, PM2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809delC, Arg271Glyfs*7 (hetero)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</w:t>
            </w:r>
          </w:p>
        </w:tc>
      </w:tr>
      <w:tr w:rsidR="001B72D7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6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114C&gt;T, p.Ala705Val, rs11150624 (hetero)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090C&gt;T, p.Arg364*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Pathogenic: PVS1, PM2 e PP3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7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114C&gt;T, p.Ala705Val, rs11150624 (hetero)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391-392dupTT, p.Leu131Phefs*7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CF5E6A" w:rsidTr="001B72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8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2114C&gt;T, p.Ala705Val, rs11150624 (hetero)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rs11150624 (benign): BA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c.1094T&gt;C, p.Leu365Pro, rs587777663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 PM2, PP3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CF5E6A" w:rsidTr="001B72D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19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 xml:space="preserve">c.41T&gt;A, p.Phe14Tyr, rs151069962; c.1864+250C&gt;T, rs11150624 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51069962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 BA1, BP4, BP6/ rs1115062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A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72dupA, p.Ile58Asnfs*45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PM2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</w:tr>
      <w:tr w:rsidR="001B72D7" w:rsidRPr="00830B79" w:rsidTr="00087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B72D7" w:rsidRPr="00CF5E6A" w:rsidRDefault="001B72D7" w:rsidP="001B72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20</w:t>
            </w:r>
          </w:p>
        </w:tc>
        <w:tc>
          <w:tcPr>
            <w:tcW w:w="3118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-1103G&gt;A; rs115527944</w:t>
            </w:r>
          </w:p>
        </w:tc>
        <w:tc>
          <w:tcPr>
            <w:tcW w:w="255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rs115527944 (</w:t>
            </w:r>
            <w:r w:rsidRPr="00A3777E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pt-BR"/>
              </w:rPr>
              <w:t>likely benign</w:t>
            </w: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): BS1, BP4</w:t>
            </w:r>
          </w:p>
        </w:tc>
        <w:tc>
          <w:tcPr>
            <w:tcW w:w="212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c.2696dupG, p.Leu900Serfs*12 </w:t>
            </w:r>
          </w:p>
        </w:tc>
        <w:tc>
          <w:tcPr>
            <w:tcW w:w="1418" w:type="dxa"/>
            <w:noWrap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VUS:PM2</w:t>
            </w:r>
          </w:p>
        </w:tc>
        <w:tc>
          <w:tcPr>
            <w:tcW w:w="1417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 </w:t>
            </w:r>
          </w:p>
        </w:tc>
        <w:tc>
          <w:tcPr>
            <w:tcW w:w="1842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c.1325delA; p.Glu442Glyfs*19 (hetero) A (AD) e * c.1095_1102delGCGGGATGinsC, p.Arg366Leufs*7 (hetero) (AE)</w:t>
            </w:r>
          </w:p>
        </w:tc>
        <w:tc>
          <w:tcPr>
            <w:tcW w:w="1276" w:type="dxa"/>
            <w:hideMark/>
          </w:tcPr>
          <w:p w:rsidR="001B72D7" w:rsidRPr="00CF5E6A" w:rsidRDefault="001B72D7" w:rsidP="001B72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</w:pPr>
            <w:r w:rsidRPr="00CF5E6A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pt-BR"/>
              </w:rPr>
              <w:t>VUS: PM2, PP3/ *VUS: PM2</w:t>
            </w:r>
          </w:p>
        </w:tc>
      </w:tr>
    </w:tbl>
    <w:p w:rsidR="00B25DE2" w:rsidRPr="00CF5E6A" w:rsidRDefault="00B25DE2">
      <w:pPr>
        <w:rPr>
          <w:lang w:val="en-US"/>
        </w:rPr>
      </w:pPr>
      <w:bookmarkStart w:id="0" w:name="_GoBack"/>
      <w:bookmarkEnd w:id="0"/>
    </w:p>
    <w:sectPr w:rsidR="00B25DE2" w:rsidRPr="00CF5E6A" w:rsidSect="00087AA6">
      <w:pgSz w:w="16838" w:h="11906" w:orient="landscape"/>
      <w:pgMar w:top="994" w:right="1411" w:bottom="1440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8716D"/>
    <w:rsid w:val="00087AA6"/>
    <w:rsid w:val="00142160"/>
    <w:rsid w:val="001B72D7"/>
    <w:rsid w:val="001C6258"/>
    <w:rsid w:val="004D3C84"/>
    <w:rsid w:val="00645058"/>
    <w:rsid w:val="0068716D"/>
    <w:rsid w:val="00830B79"/>
    <w:rsid w:val="00A3777E"/>
    <w:rsid w:val="00A854E9"/>
    <w:rsid w:val="00B25DE2"/>
    <w:rsid w:val="00CA5DB8"/>
    <w:rsid w:val="00CF5E6A"/>
    <w:rsid w:val="00D4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687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2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.mariani</dc:creator>
  <cp:keywords/>
  <dc:description/>
  <cp:lastModifiedBy>Revathi M.</cp:lastModifiedBy>
  <cp:revision>4</cp:revision>
  <cp:lastPrinted>2019-12-10T17:06:00Z</cp:lastPrinted>
  <dcterms:created xsi:type="dcterms:W3CDTF">2019-12-09T13:26:00Z</dcterms:created>
  <dcterms:modified xsi:type="dcterms:W3CDTF">2020-02-06T04:38:00Z</dcterms:modified>
</cp:coreProperties>
</file>